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B510B" w14:textId="1BD332A0" w:rsidR="0024572C" w:rsidRPr="00063224" w:rsidRDefault="00B95D2C" w:rsidP="004A5080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24572C" w:rsidRPr="0006322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572C" w:rsidRPr="00063224">
        <w:rPr>
          <w:rFonts w:ascii="Times New Roman" w:hAnsi="Times New Roman" w:cs="Times New Roman"/>
          <w:sz w:val="24"/>
          <w:szCs w:val="24"/>
        </w:rPr>
        <w:t>Summary of MITE</w:t>
      </w:r>
      <w:r w:rsidR="00635FF8">
        <w:rPr>
          <w:rFonts w:ascii="Times New Roman" w:hAnsi="Times New Roman" w:cs="Times New Roman"/>
          <w:sz w:val="24"/>
          <w:szCs w:val="24"/>
        </w:rPr>
        <w:t xml:space="preserve"> familie</w:t>
      </w:r>
      <w:r w:rsidR="0024572C" w:rsidRPr="00063224">
        <w:rPr>
          <w:rFonts w:ascii="Times New Roman" w:hAnsi="Times New Roman" w:cs="Times New Roman"/>
          <w:sz w:val="24"/>
          <w:szCs w:val="24"/>
        </w:rPr>
        <w:t>s in the pineapple F153 genome</w:t>
      </w:r>
      <w:r w:rsidR="00635F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98" w:type="dxa"/>
        <w:tblLook w:val="04A0" w:firstRow="1" w:lastRow="0" w:firstColumn="1" w:lastColumn="0" w:noHBand="0" w:noVBand="1"/>
      </w:tblPr>
      <w:tblGrid>
        <w:gridCol w:w="1638"/>
        <w:gridCol w:w="1003"/>
        <w:gridCol w:w="2237"/>
        <w:gridCol w:w="1530"/>
        <w:gridCol w:w="1350"/>
        <w:gridCol w:w="1350"/>
        <w:gridCol w:w="1390"/>
      </w:tblGrid>
      <w:tr w:rsidR="0035716E" w:rsidRPr="00063224" w14:paraId="41CDE153" w14:textId="77777777" w:rsidTr="0053121B">
        <w:trPr>
          <w:trHeight w:val="363"/>
        </w:trPr>
        <w:tc>
          <w:tcPr>
            <w:tcW w:w="1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0BBD5" w14:textId="4F97868D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perfamily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2B3FE" w14:textId="4A8446A8" w:rsidR="0024572C" w:rsidRPr="00635FF8" w:rsidRDefault="0035716E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  <w:r w:rsidR="0053121B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3121B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52CCC" w14:textId="77777777" w:rsidR="0053121B" w:rsidRDefault="00635FF8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py</w:t>
            </w:r>
            <w:r w:rsidR="0024572C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Number </w:t>
            </w:r>
          </w:p>
          <w:p w14:paraId="65EFFA67" w14:textId="4D05F159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531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# of i</w:t>
            </w: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tact</w:t>
            </w:r>
            <w:r w:rsidR="005312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elements</w:t>
            </w: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6272C" w14:textId="7808C0EB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  <w:r w:rsidR="0035716E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</w:t>
            </w: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ngth </w:t>
            </w:r>
            <w:r w:rsidRPr="00635F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p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99015" w14:textId="118A5882" w:rsidR="0024572C" w:rsidRPr="00635FF8" w:rsidRDefault="0053121B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raction</w:t>
            </w:r>
            <w:r w:rsidR="0035716E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Genom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9724E" w14:textId="6B9ADA5A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IR </w:t>
            </w:r>
            <w:r w:rsidR="0035716E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32422" w14:textId="7E530759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SD</w:t>
            </w:r>
            <w:r w:rsidR="0035716E"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ength</w:t>
            </w: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bp)</w:t>
            </w:r>
          </w:p>
        </w:tc>
      </w:tr>
      <w:tr w:rsidR="0035716E" w:rsidRPr="00063224" w14:paraId="0337CC22" w14:textId="77777777" w:rsidTr="0053121B">
        <w:trPr>
          <w:trHeight w:val="246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171B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ACT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2B25" w14:textId="63F56F5F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F718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334 (1,81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2697" w14:textId="59BE77BC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25,3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44A7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6D52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-3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B489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3</w:t>
            </w:r>
          </w:p>
        </w:tc>
      </w:tr>
      <w:tr w:rsidR="0035716E" w:rsidRPr="00063224" w14:paraId="418BAEF6" w14:textId="77777777" w:rsidTr="0053121B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D819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utat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DCD8" w14:textId="7B045A89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504A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,261 (12,5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109C" w14:textId="7112218B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,609,4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EF77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63F2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-1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3234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8,9/9,10/10</w:t>
            </w:r>
          </w:p>
        </w:tc>
      </w:tr>
      <w:tr w:rsidR="0035716E" w:rsidRPr="00063224" w14:paraId="478BF5C0" w14:textId="77777777" w:rsidTr="0053121B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E471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AT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8B0F" w14:textId="5F9DC15D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8748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,648 (6,3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9DEA" w14:textId="420FEDF8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579,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DBCB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E705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-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7059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8</w:t>
            </w:r>
          </w:p>
        </w:tc>
      </w:tr>
      <w:tr w:rsidR="0035716E" w:rsidRPr="00063224" w14:paraId="1FAE3216" w14:textId="77777777" w:rsidTr="0053121B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A469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IF/Harbing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2BEE" w14:textId="78290D1F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36DC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,517 (5,4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50E5" w14:textId="59E949C8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918,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12CB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D907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-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BA54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3</w:t>
            </w:r>
          </w:p>
        </w:tc>
      </w:tr>
      <w:tr w:rsidR="0035716E" w:rsidRPr="00063224" w14:paraId="2154C494" w14:textId="77777777" w:rsidTr="0053121B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3C59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c-</w:t>
            </w:r>
            <w:proofErr w:type="spellStart"/>
            <w:r w:rsidRPr="0053121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MIT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11AE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F0B0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kern w:val="0"/>
                <w:sz w:val="22"/>
              </w:rPr>
              <w:t>53,104 (21,9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7DC7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kern w:val="0"/>
                <w:sz w:val="22"/>
              </w:rPr>
              <w:t>14,758,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4670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kern w:val="0"/>
                <w:sz w:val="22"/>
              </w:rPr>
              <w:t>3.8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F601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kern w:val="0"/>
                <w:sz w:val="22"/>
              </w:rPr>
              <w:t>40-1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4A7F" w14:textId="77777777" w:rsidR="0024572C" w:rsidRPr="0053121B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3121B">
              <w:rPr>
                <w:rFonts w:ascii="Times New Roman" w:eastAsia="DengXian" w:hAnsi="Times New Roman" w:cs="Times New Roman"/>
                <w:kern w:val="0"/>
                <w:sz w:val="22"/>
              </w:rPr>
              <w:t>(TA)n</w:t>
            </w:r>
          </w:p>
        </w:tc>
      </w:tr>
      <w:tr w:rsidR="0035716E" w:rsidRPr="00063224" w14:paraId="14862309" w14:textId="77777777" w:rsidTr="0053121B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61E75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CB4D4A" w14:textId="65C070AB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60E11C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,577 (3,6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A89EC1" w14:textId="22AF495B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120,6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DF12B3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D4CE6" w14:textId="77777777" w:rsidR="0024572C" w:rsidRPr="00635FF8" w:rsidRDefault="0024572C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-5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DBCE4D" w14:textId="62C5E8F3" w:rsidR="0024572C" w:rsidRPr="00635FF8" w:rsidRDefault="00D06C05" w:rsidP="00635FF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35F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</w:tr>
    </w:tbl>
    <w:p w14:paraId="2C962B0D" w14:textId="77777777" w:rsidR="005C3BCE" w:rsidRPr="00063224" w:rsidRDefault="005C3BCE" w:rsidP="004A5080">
      <w:pPr>
        <w:jc w:val="left"/>
        <w:rPr>
          <w:sz w:val="24"/>
          <w:szCs w:val="24"/>
        </w:rPr>
      </w:pPr>
    </w:p>
    <w:sectPr w:rsidR="005C3BCE" w:rsidRPr="00063224" w:rsidSect="002457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9B2DB" w14:textId="77777777" w:rsidR="00D03E3A" w:rsidRDefault="00D03E3A" w:rsidP="0024572C">
      <w:pPr>
        <w:spacing w:after="0" w:line="240" w:lineRule="auto"/>
      </w:pPr>
      <w:r>
        <w:separator/>
      </w:r>
    </w:p>
  </w:endnote>
  <w:endnote w:type="continuationSeparator" w:id="0">
    <w:p w14:paraId="423DCE09" w14:textId="77777777" w:rsidR="00D03E3A" w:rsidRDefault="00D03E3A" w:rsidP="00245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F905E" w14:textId="77777777" w:rsidR="00D03E3A" w:rsidRDefault="00D03E3A" w:rsidP="0024572C">
      <w:pPr>
        <w:spacing w:after="0" w:line="240" w:lineRule="auto"/>
      </w:pPr>
      <w:r>
        <w:separator/>
      </w:r>
    </w:p>
  </w:footnote>
  <w:footnote w:type="continuationSeparator" w:id="0">
    <w:p w14:paraId="5E21098F" w14:textId="77777777" w:rsidR="00D03E3A" w:rsidRDefault="00D03E3A" w:rsidP="002457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12D6"/>
    <w:rsid w:val="00063224"/>
    <w:rsid w:val="002068EE"/>
    <w:rsid w:val="0024572C"/>
    <w:rsid w:val="0035716E"/>
    <w:rsid w:val="004A5080"/>
    <w:rsid w:val="0053121B"/>
    <w:rsid w:val="005C3BCE"/>
    <w:rsid w:val="00635FF8"/>
    <w:rsid w:val="00A044A7"/>
    <w:rsid w:val="00B95D2C"/>
    <w:rsid w:val="00D03E3A"/>
    <w:rsid w:val="00D06C05"/>
    <w:rsid w:val="00E6666E"/>
    <w:rsid w:val="00EC1710"/>
    <w:rsid w:val="00F013E2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D05F4"/>
  <w15:chartTrackingRefBased/>
  <w15:docId w15:val="{5C843106-DEFD-431C-BE7F-749B0477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72C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8BB0C-1E5B-4B78-A581-0FD9C8B81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Qingyi Yu</cp:lastModifiedBy>
  <cp:revision>2</cp:revision>
  <dcterms:created xsi:type="dcterms:W3CDTF">2021-05-21T17:34:00Z</dcterms:created>
  <dcterms:modified xsi:type="dcterms:W3CDTF">2021-05-21T17:34:00Z</dcterms:modified>
</cp:coreProperties>
</file>